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61919" w14:textId="77777777" w:rsidR="00671331" w:rsidRDefault="00671331" w:rsidP="00671331">
      <w:pPr>
        <w:spacing w:after="120" w:line="300" w:lineRule="auto"/>
      </w:pPr>
      <w:r w:rsidRPr="001F5CDA">
        <w:rPr>
          <w:b/>
          <w:bCs/>
        </w:rPr>
        <w:t xml:space="preserve">Appendix 2: </w:t>
      </w:r>
      <w:r>
        <w:t>Data extraction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2"/>
        <w:gridCol w:w="6514"/>
      </w:tblGrid>
      <w:tr w:rsidR="00671331" w14:paraId="2D926C15" w14:textId="77777777" w:rsidTr="00A33B7A">
        <w:tc>
          <w:tcPr>
            <w:tcW w:w="1838" w:type="dxa"/>
          </w:tcPr>
          <w:p w14:paraId="561DB843" w14:textId="77777777" w:rsidR="00671331" w:rsidRPr="009F418D" w:rsidRDefault="00671331" w:rsidP="00A33B7A">
            <w:pPr>
              <w:spacing w:line="300" w:lineRule="auto"/>
              <w:rPr>
                <w:b/>
                <w:bCs/>
              </w:rPr>
            </w:pPr>
            <w:r w:rsidRPr="009F418D">
              <w:rPr>
                <w:b/>
                <w:bCs/>
              </w:rPr>
              <w:t>Item</w:t>
            </w:r>
          </w:p>
        </w:tc>
        <w:tc>
          <w:tcPr>
            <w:tcW w:w="7178" w:type="dxa"/>
          </w:tcPr>
          <w:p w14:paraId="4D32B68F" w14:textId="77777777" w:rsidR="00671331" w:rsidRPr="009F418D" w:rsidRDefault="00671331" w:rsidP="00A33B7A">
            <w:pPr>
              <w:spacing w:line="300" w:lineRule="auto"/>
              <w:rPr>
                <w:b/>
                <w:bCs/>
              </w:rPr>
            </w:pPr>
            <w:r w:rsidRPr="009F418D">
              <w:rPr>
                <w:b/>
                <w:bCs/>
              </w:rPr>
              <w:t>Description</w:t>
            </w:r>
          </w:p>
        </w:tc>
      </w:tr>
      <w:tr w:rsidR="00671331" w14:paraId="0C175995" w14:textId="77777777" w:rsidTr="00A33B7A">
        <w:tc>
          <w:tcPr>
            <w:tcW w:w="1838" w:type="dxa"/>
          </w:tcPr>
          <w:p w14:paraId="65493D30" w14:textId="77777777" w:rsidR="00671331" w:rsidRDefault="00671331" w:rsidP="00A33B7A">
            <w:pPr>
              <w:spacing w:line="300" w:lineRule="auto"/>
            </w:pPr>
            <w:r>
              <w:t>Author</w:t>
            </w:r>
          </w:p>
        </w:tc>
        <w:tc>
          <w:tcPr>
            <w:tcW w:w="7178" w:type="dxa"/>
          </w:tcPr>
          <w:p w14:paraId="45BD594B" w14:textId="77777777" w:rsidR="00671331" w:rsidRDefault="00671331" w:rsidP="00A33B7A">
            <w:pPr>
              <w:spacing w:line="300" w:lineRule="auto"/>
            </w:pPr>
            <w:r>
              <w:t>First author et al.</w:t>
            </w:r>
          </w:p>
        </w:tc>
      </w:tr>
      <w:tr w:rsidR="00671331" w14:paraId="4E9425F2" w14:textId="77777777" w:rsidTr="00A33B7A">
        <w:tc>
          <w:tcPr>
            <w:tcW w:w="1838" w:type="dxa"/>
          </w:tcPr>
          <w:p w14:paraId="76D4599B" w14:textId="77777777" w:rsidR="00671331" w:rsidRDefault="00671331" w:rsidP="00A33B7A">
            <w:pPr>
              <w:spacing w:line="300" w:lineRule="auto"/>
            </w:pPr>
            <w:r>
              <w:t>Title</w:t>
            </w:r>
          </w:p>
        </w:tc>
        <w:tc>
          <w:tcPr>
            <w:tcW w:w="7178" w:type="dxa"/>
          </w:tcPr>
          <w:p w14:paraId="4B7E7D27" w14:textId="77777777" w:rsidR="00671331" w:rsidRDefault="00671331" w:rsidP="00A33B7A">
            <w:pPr>
              <w:spacing w:line="300" w:lineRule="auto"/>
            </w:pPr>
            <w:r>
              <w:t>Title of the published paper</w:t>
            </w:r>
          </w:p>
        </w:tc>
      </w:tr>
      <w:tr w:rsidR="00671331" w14:paraId="5057103E" w14:textId="77777777" w:rsidTr="00A33B7A">
        <w:tc>
          <w:tcPr>
            <w:tcW w:w="1838" w:type="dxa"/>
          </w:tcPr>
          <w:p w14:paraId="24809A85" w14:textId="77777777" w:rsidR="00671331" w:rsidRDefault="00671331" w:rsidP="00A33B7A">
            <w:pPr>
              <w:spacing w:line="300" w:lineRule="auto"/>
            </w:pPr>
            <w:r>
              <w:t>Country</w:t>
            </w:r>
          </w:p>
        </w:tc>
        <w:tc>
          <w:tcPr>
            <w:tcW w:w="7178" w:type="dxa"/>
          </w:tcPr>
          <w:p w14:paraId="74B49F7A" w14:textId="77777777" w:rsidR="00671331" w:rsidRDefault="00671331" w:rsidP="00A33B7A">
            <w:pPr>
              <w:spacing w:line="300" w:lineRule="auto"/>
            </w:pPr>
            <w:r>
              <w:t>Where the study has been conducted</w:t>
            </w:r>
          </w:p>
        </w:tc>
      </w:tr>
      <w:tr w:rsidR="00671331" w14:paraId="001AE1FF" w14:textId="77777777" w:rsidTr="00A33B7A">
        <w:tc>
          <w:tcPr>
            <w:tcW w:w="1838" w:type="dxa"/>
          </w:tcPr>
          <w:p w14:paraId="3716FD34" w14:textId="77777777" w:rsidR="00671331" w:rsidRDefault="00671331" w:rsidP="00A33B7A">
            <w:pPr>
              <w:spacing w:line="300" w:lineRule="auto"/>
            </w:pPr>
            <w:r>
              <w:t>Publication date</w:t>
            </w:r>
          </w:p>
        </w:tc>
        <w:tc>
          <w:tcPr>
            <w:tcW w:w="7178" w:type="dxa"/>
          </w:tcPr>
          <w:p w14:paraId="07FC9633" w14:textId="77777777" w:rsidR="00671331" w:rsidRDefault="00671331" w:rsidP="00A33B7A">
            <w:pPr>
              <w:spacing w:line="300" w:lineRule="auto"/>
            </w:pPr>
            <w:r>
              <w:t>As stated on the publishing journal</w:t>
            </w:r>
          </w:p>
        </w:tc>
      </w:tr>
      <w:tr w:rsidR="00671331" w14:paraId="4C696073" w14:textId="77777777" w:rsidTr="00A33B7A">
        <w:tc>
          <w:tcPr>
            <w:tcW w:w="1838" w:type="dxa"/>
          </w:tcPr>
          <w:p w14:paraId="225CA158" w14:textId="77777777" w:rsidR="00671331" w:rsidRDefault="00671331" w:rsidP="00A33B7A">
            <w:pPr>
              <w:spacing w:line="300" w:lineRule="auto"/>
            </w:pPr>
            <w:r>
              <w:t>Date of study conduction</w:t>
            </w:r>
          </w:p>
        </w:tc>
        <w:tc>
          <w:tcPr>
            <w:tcW w:w="7178" w:type="dxa"/>
          </w:tcPr>
          <w:p w14:paraId="56A67F2A" w14:textId="77777777" w:rsidR="00671331" w:rsidRDefault="00671331" w:rsidP="00A33B7A">
            <w:pPr>
              <w:spacing w:line="300" w:lineRule="auto"/>
            </w:pPr>
            <w:r>
              <w:t>If it was not explicitly mentioned in the manuscript, an estimated period was identified based on the methodology.</w:t>
            </w:r>
          </w:p>
        </w:tc>
      </w:tr>
      <w:tr w:rsidR="00671331" w14:paraId="5D0BFDFD" w14:textId="77777777" w:rsidTr="00A33B7A">
        <w:tc>
          <w:tcPr>
            <w:tcW w:w="1838" w:type="dxa"/>
          </w:tcPr>
          <w:p w14:paraId="01A5EEBA" w14:textId="77777777" w:rsidR="00671331" w:rsidRDefault="00671331" w:rsidP="00A33B7A">
            <w:pPr>
              <w:spacing w:line="300" w:lineRule="auto"/>
            </w:pPr>
            <w:r>
              <w:t>Quantitative/Qualitative</w:t>
            </w:r>
          </w:p>
        </w:tc>
        <w:tc>
          <w:tcPr>
            <w:tcW w:w="7178" w:type="dxa"/>
          </w:tcPr>
          <w:p w14:paraId="55C40BF8" w14:textId="77777777" w:rsidR="00671331" w:rsidRDefault="00671331" w:rsidP="00A33B7A">
            <w:pPr>
              <w:spacing w:line="300" w:lineRule="auto"/>
            </w:pPr>
            <w:r>
              <w:t>Based on the methodology used and the data analysis section for each study</w:t>
            </w:r>
          </w:p>
        </w:tc>
      </w:tr>
      <w:tr w:rsidR="00671331" w14:paraId="37199E28" w14:textId="77777777" w:rsidTr="00A33B7A">
        <w:tc>
          <w:tcPr>
            <w:tcW w:w="1838" w:type="dxa"/>
          </w:tcPr>
          <w:p w14:paraId="301BB07F" w14:textId="77777777" w:rsidR="00671331" w:rsidRDefault="00671331" w:rsidP="00A33B7A">
            <w:pPr>
              <w:spacing w:line="300" w:lineRule="auto"/>
            </w:pPr>
            <w:r>
              <w:t>Study type</w:t>
            </w:r>
          </w:p>
        </w:tc>
        <w:tc>
          <w:tcPr>
            <w:tcW w:w="7178" w:type="dxa"/>
          </w:tcPr>
          <w:p w14:paraId="314ECCF5" w14:textId="77777777" w:rsidR="00671331" w:rsidRDefault="00671331" w:rsidP="00A33B7A">
            <w:pPr>
              <w:spacing w:line="300" w:lineRule="auto"/>
            </w:pPr>
            <w:r>
              <w:t>Considering the main study type if explicitly mentioned by the original study authors or as identified based on the methodology description.</w:t>
            </w:r>
          </w:p>
        </w:tc>
      </w:tr>
      <w:tr w:rsidR="00671331" w14:paraId="0850F428" w14:textId="77777777" w:rsidTr="00A33B7A">
        <w:tc>
          <w:tcPr>
            <w:tcW w:w="1838" w:type="dxa"/>
          </w:tcPr>
          <w:p w14:paraId="6CD5457C" w14:textId="77777777" w:rsidR="00671331" w:rsidRDefault="00671331" w:rsidP="00A33B7A">
            <w:pPr>
              <w:spacing w:line="300" w:lineRule="auto"/>
            </w:pPr>
            <w:r>
              <w:t>Objectives</w:t>
            </w:r>
          </w:p>
        </w:tc>
        <w:tc>
          <w:tcPr>
            <w:tcW w:w="7178" w:type="dxa"/>
          </w:tcPr>
          <w:p w14:paraId="4CD7A7E6" w14:textId="77777777" w:rsidR="00671331" w:rsidRDefault="00671331" w:rsidP="00A33B7A">
            <w:pPr>
              <w:spacing w:line="300" w:lineRule="auto"/>
            </w:pPr>
            <w:r>
              <w:t>As stated in the published manuscripts</w:t>
            </w:r>
          </w:p>
        </w:tc>
      </w:tr>
      <w:tr w:rsidR="00671331" w14:paraId="1D659B45" w14:textId="77777777" w:rsidTr="00A33B7A">
        <w:tc>
          <w:tcPr>
            <w:tcW w:w="1838" w:type="dxa"/>
          </w:tcPr>
          <w:p w14:paraId="24B34E97" w14:textId="77777777" w:rsidR="00671331" w:rsidRDefault="00671331" w:rsidP="00A33B7A">
            <w:pPr>
              <w:spacing w:line="300" w:lineRule="auto"/>
            </w:pPr>
            <w:r>
              <w:t>Settings</w:t>
            </w:r>
          </w:p>
        </w:tc>
        <w:tc>
          <w:tcPr>
            <w:tcW w:w="7178" w:type="dxa"/>
          </w:tcPr>
          <w:p w14:paraId="0DDAC934" w14:textId="77777777" w:rsidR="00671331" w:rsidRDefault="00671331" w:rsidP="00A33B7A">
            <w:pPr>
              <w:spacing w:line="300" w:lineRule="auto"/>
            </w:pPr>
            <w:r>
              <w:t>Whether primary care, hospital wards, outpatient clinics, or a mix of different settings.</w:t>
            </w:r>
          </w:p>
        </w:tc>
      </w:tr>
      <w:tr w:rsidR="00671331" w14:paraId="025C2D1F" w14:textId="77777777" w:rsidTr="00A33B7A">
        <w:tc>
          <w:tcPr>
            <w:tcW w:w="1838" w:type="dxa"/>
          </w:tcPr>
          <w:p w14:paraId="5E027590" w14:textId="77777777" w:rsidR="00671331" w:rsidRDefault="00671331" w:rsidP="00A33B7A">
            <w:pPr>
              <w:spacing w:line="300" w:lineRule="auto"/>
            </w:pPr>
            <w:r>
              <w:t>Sample size</w:t>
            </w:r>
          </w:p>
        </w:tc>
        <w:tc>
          <w:tcPr>
            <w:tcW w:w="7178" w:type="dxa"/>
          </w:tcPr>
          <w:p w14:paraId="1F650ACD" w14:textId="77777777" w:rsidR="00671331" w:rsidRDefault="00671331" w:rsidP="00A33B7A">
            <w:pPr>
              <w:spacing w:line="300" w:lineRule="auto"/>
            </w:pPr>
            <w:r>
              <w:t>The overall number of participants and their specific characteristics if mentioned</w:t>
            </w:r>
          </w:p>
        </w:tc>
      </w:tr>
      <w:tr w:rsidR="00671331" w14:paraId="0C2AC4B4" w14:textId="77777777" w:rsidTr="00A33B7A">
        <w:tc>
          <w:tcPr>
            <w:tcW w:w="1838" w:type="dxa"/>
          </w:tcPr>
          <w:p w14:paraId="253BBF27" w14:textId="77777777" w:rsidR="00671331" w:rsidRDefault="00671331" w:rsidP="00A33B7A">
            <w:pPr>
              <w:spacing w:line="300" w:lineRule="auto"/>
            </w:pPr>
            <w:r>
              <w:t>Healthcare professional type</w:t>
            </w:r>
          </w:p>
        </w:tc>
        <w:tc>
          <w:tcPr>
            <w:tcW w:w="7178" w:type="dxa"/>
          </w:tcPr>
          <w:p w14:paraId="0020FA30" w14:textId="77777777" w:rsidR="00671331" w:rsidRDefault="00671331" w:rsidP="00A33B7A">
            <w:pPr>
              <w:spacing w:line="300" w:lineRule="auto"/>
            </w:pPr>
            <w:r>
              <w:t>The speciality of the involved healthcare professionals in each study, including general practitioners or other specialities.</w:t>
            </w:r>
          </w:p>
        </w:tc>
      </w:tr>
      <w:tr w:rsidR="00671331" w14:paraId="0DC8CEA4" w14:textId="77777777" w:rsidTr="00A33B7A">
        <w:tc>
          <w:tcPr>
            <w:tcW w:w="1838" w:type="dxa"/>
          </w:tcPr>
          <w:p w14:paraId="5FC8E8E2" w14:textId="77777777" w:rsidR="00671331" w:rsidRDefault="00671331" w:rsidP="00A33B7A">
            <w:pPr>
              <w:spacing w:line="300" w:lineRule="auto"/>
            </w:pPr>
            <w:r>
              <w:t>Patient categories</w:t>
            </w:r>
          </w:p>
        </w:tc>
        <w:tc>
          <w:tcPr>
            <w:tcW w:w="7178" w:type="dxa"/>
          </w:tcPr>
          <w:p w14:paraId="399B16DC" w14:textId="77777777" w:rsidR="00671331" w:rsidRDefault="00671331" w:rsidP="00A33B7A">
            <w:pPr>
              <w:spacing w:line="300" w:lineRule="auto"/>
            </w:pPr>
            <w:r>
              <w:t>Specifying if the study involved or excluded specific patient groups, such as diabetic patients, paediatrics, or other.</w:t>
            </w:r>
          </w:p>
        </w:tc>
      </w:tr>
      <w:tr w:rsidR="00671331" w14:paraId="2DA9EF5E" w14:textId="77777777" w:rsidTr="00A33B7A">
        <w:tc>
          <w:tcPr>
            <w:tcW w:w="1838" w:type="dxa"/>
          </w:tcPr>
          <w:p w14:paraId="6BAC1F73" w14:textId="77777777" w:rsidR="00671331" w:rsidRDefault="00671331" w:rsidP="00A33B7A">
            <w:pPr>
              <w:spacing w:line="300" w:lineRule="auto"/>
            </w:pPr>
            <w:r>
              <w:t>Intervention</w:t>
            </w:r>
          </w:p>
        </w:tc>
        <w:tc>
          <w:tcPr>
            <w:tcW w:w="7178" w:type="dxa"/>
          </w:tcPr>
          <w:p w14:paraId="453F6F9F" w14:textId="77777777" w:rsidR="00671331" w:rsidRDefault="00671331" w:rsidP="00A33B7A">
            <w:pPr>
              <w:spacing w:line="300" w:lineRule="auto"/>
            </w:pPr>
            <w:r>
              <w:t>The type of the intervention used in the study, in terms of which AIVT tool was used.</w:t>
            </w:r>
          </w:p>
        </w:tc>
      </w:tr>
      <w:tr w:rsidR="00671331" w14:paraId="4B55800C" w14:textId="77777777" w:rsidTr="00A33B7A">
        <w:tc>
          <w:tcPr>
            <w:tcW w:w="1838" w:type="dxa"/>
          </w:tcPr>
          <w:p w14:paraId="6B50C35C" w14:textId="77777777" w:rsidR="00671331" w:rsidRDefault="00671331" w:rsidP="00A33B7A">
            <w:pPr>
              <w:spacing w:line="300" w:lineRule="auto"/>
            </w:pPr>
            <w:r>
              <w:t>Consultation type</w:t>
            </w:r>
          </w:p>
        </w:tc>
        <w:tc>
          <w:tcPr>
            <w:tcW w:w="7178" w:type="dxa"/>
          </w:tcPr>
          <w:p w14:paraId="146394F0" w14:textId="77777777" w:rsidR="00671331" w:rsidRDefault="00671331" w:rsidP="00A33B7A">
            <w:pPr>
              <w:spacing w:line="300" w:lineRule="auto"/>
            </w:pPr>
            <w:r>
              <w:t>Specifying if primary care, outpatient, emergency, or virtual versus in-person consultation. This item also specifies if it was simulated, live, or recorded consultations.</w:t>
            </w:r>
          </w:p>
        </w:tc>
      </w:tr>
      <w:tr w:rsidR="00671331" w14:paraId="3893E3F7" w14:textId="77777777" w:rsidTr="00A33B7A">
        <w:tc>
          <w:tcPr>
            <w:tcW w:w="1838" w:type="dxa"/>
          </w:tcPr>
          <w:p w14:paraId="2A1E236D" w14:textId="77777777" w:rsidR="00671331" w:rsidRDefault="00671331" w:rsidP="00A33B7A">
            <w:pPr>
              <w:spacing w:line="300" w:lineRule="auto"/>
            </w:pPr>
            <w:r>
              <w:t>Control/comparison group</w:t>
            </w:r>
          </w:p>
        </w:tc>
        <w:tc>
          <w:tcPr>
            <w:tcW w:w="7178" w:type="dxa"/>
          </w:tcPr>
          <w:p w14:paraId="6141E8FC" w14:textId="77777777" w:rsidR="00671331" w:rsidRDefault="00671331" w:rsidP="00A33B7A">
            <w:pPr>
              <w:spacing w:line="300" w:lineRule="auto"/>
            </w:pPr>
            <w:r>
              <w:t>Specifying if the intervention used in the study has been compared to any other intervention or a control group.</w:t>
            </w:r>
          </w:p>
        </w:tc>
      </w:tr>
      <w:tr w:rsidR="00671331" w14:paraId="72351AAE" w14:textId="77777777" w:rsidTr="00A33B7A">
        <w:tc>
          <w:tcPr>
            <w:tcW w:w="1838" w:type="dxa"/>
          </w:tcPr>
          <w:p w14:paraId="1C9D3B19" w14:textId="77777777" w:rsidR="00671331" w:rsidRDefault="00671331" w:rsidP="00A33B7A">
            <w:pPr>
              <w:spacing w:line="300" w:lineRule="auto"/>
            </w:pPr>
            <w:r>
              <w:t>Methods</w:t>
            </w:r>
          </w:p>
        </w:tc>
        <w:tc>
          <w:tcPr>
            <w:tcW w:w="7178" w:type="dxa"/>
          </w:tcPr>
          <w:p w14:paraId="56F0E2AE" w14:textId="77777777" w:rsidR="00671331" w:rsidRDefault="00671331" w:rsidP="00A33B7A">
            <w:pPr>
              <w:spacing w:line="300" w:lineRule="auto"/>
            </w:pPr>
            <w:r>
              <w:t>Summarising the study methodology</w:t>
            </w:r>
          </w:p>
        </w:tc>
      </w:tr>
      <w:tr w:rsidR="00671331" w14:paraId="4A899C0E" w14:textId="77777777" w:rsidTr="00A33B7A">
        <w:tc>
          <w:tcPr>
            <w:tcW w:w="1838" w:type="dxa"/>
          </w:tcPr>
          <w:p w14:paraId="7A4D6D82" w14:textId="77777777" w:rsidR="00671331" w:rsidRDefault="00671331" w:rsidP="00A33B7A">
            <w:pPr>
              <w:spacing w:line="300" w:lineRule="auto"/>
            </w:pPr>
            <w:r>
              <w:t>Outcome measures</w:t>
            </w:r>
          </w:p>
        </w:tc>
        <w:tc>
          <w:tcPr>
            <w:tcW w:w="7178" w:type="dxa"/>
          </w:tcPr>
          <w:p w14:paraId="076F0E70" w14:textId="77777777" w:rsidR="00671331" w:rsidRDefault="00671331" w:rsidP="00A33B7A">
            <w:pPr>
              <w:spacing w:line="300" w:lineRule="auto"/>
            </w:pPr>
            <w:r>
              <w:t>Enumerating the outcome measures for each study</w:t>
            </w:r>
          </w:p>
        </w:tc>
      </w:tr>
      <w:tr w:rsidR="00671331" w14:paraId="6905412F" w14:textId="77777777" w:rsidTr="00A33B7A">
        <w:tc>
          <w:tcPr>
            <w:tcW w:w="1838" w:type="dxa"/>
          </w:tcPr>
          <w:p w14:paraId="1C3495DC" w14:textId="77777777" w:rsidR="00671331" w:rsidRDefault="00671331" w:rsidP="00A33B7A">
            <w:pPr>
              <w:spacing w:line="300" w:lineRule="auto"/>
            </w:pPr>
            <w:r>
              <w:t>Confounding factors</w:t>
            </w:r>
          </w:p>
        </w:tc>
        <w:tc>
          <w:tcPr>
            <w:tcW w:w="7178" w:type="dxa"/>
          </w:tcPr>
          <w:p w14:paraId="2865EB6B" w14:textId="77777777" w:rsidR="00671331" w:rsidRDefault="00671331" w:rsidP="00A33B7A">
            <w:pPr>
              <w:spacing w:line="300" w:lineRule="auto"/>
            </w:pPr>
            <w:r>
              <w:t>Listing the clearly stated or identified confounding factors.</w:t>
            </w:r>
          </w:p>
        </w:tc>
      </w:tr>
      <w:tr w:rsidR="00671331" w14:paraId="188982BD" w14:textId="77777777" w:rsidTr="00A33B7A">
        <w:tc>
          <w:tcPr>
            <w:tcW w:w="1838" w:type="dxa"/>
          </w:tcPr>
          <w:p w14:paraId="09A295B3" w14:textId="77777777" w:rsidR="00671331" w:rsidRDefault="00671331" w:rsidP="00A33B7A">
            <w:pPr>
              <w:spacing w:line="300" w:lineRule="auto"/>
            </w:pPr>
            <w:r>
              <w:t>Key findings</w:t>
            </w:r>
          </w:p>
        </w:tc>
        <w:tc>
          <w:tcPr>
            <w:tcW w:w="7178" w:type="dxa"/>
          </w:tcPr>
          <w:p w14:paraId="3D559D8A" w14:textId="77777777" w:rsidR="00671331" w:rsidRDefault="00671331" w:rsidP="00A33B7A">
            <w:pPr>
              <w:spacing w:line="300" w:lineRule="auto"/>
            </w:pPr>
            <w:r>
              <w:t>Listing the key findings of each study, whether quantitative or qualitative.</w:t>
            </w:r>
          </w:p>
        </w:tc>
      </w:tr>
      <w:tr w:rsidR="00671331" w14:paraId="00B71204" w14:textId="77777777" w:rsidTr="00A33B7A">
        <w:tc>
          <w:tcPr>
            <w:tcW w:w="1838" w:type="dxa"/>
          </w:tcPr>
          <w:p w14:paraId="6E694AB3" w14:textId="77777777" w:rsidR="00671331" w:rsidRDefault="00671331" w:rsidP="00A33B7A">
            <w:pPr>
              <w:spacing w:line="300" w:lineRule="auto"/>
            </w:pPr>
            <w:r>
              <w:t>Quality domains</w:t>
            </w:r>
          </w:p>
        </w:tc>
        <w:tc>
          <w:tcPr>
            <w:tcW w:w="7178" w:type="dxa"/>
          </w:tcPr>
          <w:p w14:paraId="58639E27" w14:textId="77777777" w:rsidR="00671331" w:rsidRDefault="00671331" w:rsidP="00A33B7A">
            <w:pPr>
              <w:spacing w:line="300" w:lineRule="auto"/>
            </w:pPr>
            <w:r>
              <w:t>Reflections on each of the seven quality domains of interest, including the six domains of the IOM and the seventh (i.e., integration) added based on WHO publications.</w:t>
            </w:r>
          </w:p>
        </w:tc>
      </w:tr>
      <w:tr w:rsidR="00671331" w14:paraId="3E4F3EEB" w14:textId="77777777" w:rsidTr="00A33B7A">
        <w:tc>
          <w:tcPr>
            <w:tcW w:w="1838" w:type="dxa"/>
          </w:tcPr>
          <w:p w14:paraId="0A3AE0C0" w14:textId="77777777" w:rsidR="00671331" w:rsidRDefault="00671331" w:rsidP="00A33B7A">
            <w:pPr>
              <w:spacing w:line="300" w:lineRule="auto"/>
            </w:pPr>
            <w:r>
              <w:t>Source of funding</w:t>
            </w:r>
          </w:p>
        </w:tc>
        <w:tc>
          <w:tcPr>
            <w:tcW w:w="7178" w:type="dxa"/>
          </w:tcPr>
          <w:p w14:paraId="0FCCC932" w14:textId="77777777" w:rsidR="00671331" w:rsidRDefault="00671331" w:rsidP="00A33B7A">
            <w:pPr>
              <w:spacing w:line="300" w:lineRule="auto"/>
            </w:pPr>
            <w:r>
              <w:t>If explicitly mentioned.</w:t>
            </w:r>
          </w:p>
        </w:tc>
      </w:tr>
      <w:tr w:rsidR="00671331" w14:paraId="56077B25" w14:textId="77777777" w:rsidTr="00A33B7A">
        <w:tc>
          <w:tcPr>
            <w:tcW w:w="1838" w:type="dxa"/>
          </w:tcPr>
          <w:p w14:paraId="012DA4F7" w14:textId="77777777" w:rsidR="00671331" w:rsidRDefault="00671331" w:rsidP="00A33B7A">
            <w:pPr>
              <w:spacing w:line="300" w:lineRule="auto"/>
            </w:pPr>
            <w:r>
              <w:t>Conflicts of interest</w:t>
            </w:r>
          </w:p>
        </w:tc>
        <w:tc>
          <w:tcPr>
            <w:tcW w:w="7178" w:type="dxa"/>
          </w:tcPr>
          <w:p w14:paraId="4F1E3C98" w14:textId="77777777" w:rsidR="00671331" w:rsidRDefault="00671331" w:rsidP="00A33B7A">
            <w:pPr>
              <w:spacing w:line="300" w:lineRule="auto"/>
            </w:pPr>
            <w:r>
              <w:t>If explicitly mentioned</w:t>
            </w:r>
          </w:p>
        </w:tc>
      </w:tr>
      <w:tr w:rsidR="00671331" w14:paraId="3D034449" w14:textId="77777777" w:rsidTr="00A33B7A">
        <w:tc>
          <w:tcPr>
            <w:tcW w:w="1838" w:type="dxa"/>
          </w:tcPr>
          <w:p w14:paraId="780C1D45" w14:textId="77777777" w:rsidR="00671331" w:rsidRDefault="00671331" w:rsidP="00A33B7A">
            <w:pPr>
              <w:spacing w:line="300" w:lineRule="auto"/>
            </w:pPr>
            <w:r>
              <w:lastRenderedPageBreak/>
              <w:t>Ethical considerations</w:t>
            </w:r>
          </w:p>
        </w:tc>
        <w:tc>
          <w:tcPr>
            <w:tcW w:w="7178" w:type="dxa"/>
          </w:tcPr>
          <w:p w14:paraId="03CBD050" w14:textId="77777777" w:rsidR="00671331" w:rsidRDefault="00671331" w:rsidP="00A33B7A">
            <w:pPr>
              <w:spacing w:line="300" w:lineRule="auto"/>
            </w:pPr>
            <w:r>
              <w:t>Identifying potential ethical considerations for each study and the use of the intervention AIVT tool for each study.</w:t>
            </w:r>
          </w:p>
        </w:tc>
      </w:tr>
      <w:tr w:rsidR="00671331" w14:paraId="604EF86F" w14:textId="77777777" w:rsidTr="00A33B7A">
        <w:tc>
          <w:tcPr>
            <w:tcW w:w="1838" w:type="dxa"/>
          </w:tcPr>
          <w:p w14:paraId="415F7957" w14:textId="77777777" w:rsidR="00671331" w:rsidRDefault="00671331" w:rsidP="00A33B7A">
            <w:pPr>
              <w:spacing w:line="300" w:lineRule="auto"/>
            </w:pPr>
            <w:r>
              <w:t>Notes</w:t>
            </w:r>
          </w:p>
        </w:tc>
        <w:tc>
          <w:tcPr>
            <w:tcW w:w="7178" w:type="dxa"/>
          </w:tcPr>
          <w:p w14:paraId="06BEC9C3" w14:textId="77777777" w:rsidR="00671331" w:rsidRDefault="00671331" w:rsidP="00A33B7A">
            <w:pPr>
              <w:spacing w:line="300" w:lineRule="auto"/>
            </w:pPr>
            <w:r>
              <w:t>General notes for each study, including the need for staff training on using different AIVT tools.</w:t>
            </w:r>
          </w:p>
        </w:tc>
      </w:tr>
    </w:tbl>
    <w:p w14:paraId="04B703DA" w14:textId="1320DC4A" w:rsidR="00873F0E" w:rsidRDefault="00873F0E" w:rsidP="00875B35">
      <w:pPr>
        <w:sectPr w:rsidR="00873F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A9F194" w14:textId="41BE5901" w:rsidR="001579E7" w:rsidRPr="00875B35" w:rsidRDefault="001579E7" w:rsidP="00875B35">
      <w:pPr>
        <w:rPr>
          <w:sz w:val="20"/>
          <w:szCs w:val="20"/>
        </w:rPr>
      </w:pPr>
    </w:p>
    <w:sectPr w:rsidR="001579E7" w:rsidRPr="00875B35" w:rsidSect="00875B3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0C02FB" w14:textId="77777777" w:rsidR="008F156A" w:rsidRDefault="008F156A" w:rsidP="00873F0E">
      <w:r>
        <w:separator/>
      </w:r>
    </w:p>
  </w:endnote>
  <w:endnote w:type="continuationSeparator" w:id="0">
    <w:p w14:paraId="7D2EB04D" w14:textId="77777777" w:rsidR="008F156A" w:rsidRDefault="008F156A" w:rsidP="00873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3FCF56" w14:textId="77777777" w:rsidR="008F156A" w:rsidRDefault="008F156A" w:rsidP="00873F0E">
      <w:r>
        <w:separator/>
      </w:r>
    </w:p>
  </w:footnote>
  <w:footnote w:type="continuationSeparator" w:id="0">
    <w:p w14:paraId="5472B22A" w14:textId="77777777" w:rsidR="008F156A" w:rsidRDefault="008F156A" w:rsidP="00873F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002178"/>
    <w:multiLevelType w:val="hybridMultilevel"/>
    <w:tmpl w:val="65E47A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71728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331"/>
    <w:rsid w:val="00004EC7"/>
    <w:rsid w:val="000059EF"/>
    <w:rsid w:val="00007D6C"/>
    <w:rsid w:val="000141FF"/>
    <w:rsid w:val="00017E7B"/>
    <w:rsid w:val="00021D5E"/>
    <w:rsid w:val="000279EF"/>
    <w:rsid w:val="00043BBB"/>
    <w:rsid w:val="00045B8F"/>
    <w:rsid w:val="00046D00"/>
    <w:rsid w:val="00050E1B"/>
    <w:rsid w:val="00064657"/>
    <w:rsid w:val="000700C7"/>
    <w:rsid w:val="00076B1F"/>
    <w:rsid w:val="00084C0A"/>
    <w:rsid w:val="00084DA3"/>
    <w:rsid w:val="0008517E"/>
    <w:rsid w:val="00085D6C"/>
    <w:rsid w:val="000A0DF3"/>
    <w:rsid w:val="000A1EE5"/>
    <w:rsid w:val="000A6391"/>
    <w:rsid w:val="000B09AD"/>
    <w:rsid w:val="000B1BB3"/>
    <w:rsid w:val="000B6D7C"/>
    <w:rsid w:val="000D2A23"/>
    <w:rsid w:val="000E03AC"/>
    <w:rsid w:val="000F3BBF"/>
    <w:rsid w:val="000F5AEF"/>
    <w:rsid w:val="00112857"/>
    <w:rsid w:val="00117BE4"/>
    <w:rsid w:val="00130434"/>
    <w:rsid w:val="00154A30"/>
    <w:rsid w:val="0015631E"/>
    <w:rsid w:val="001579E7"/>
    <w:rsid w:val="00164E0E"/>
    <w:rsid w:val="00181727"/>
    <w:rsid w:val="001A49B0"/>
    <w:rsid w:val="001B2D43"/>
    <w:rsid w:val="001B544B"/>
    <w:rsid w:val="001C23CC"/>
    <w:rsid w:val="001D0BAF"/>
    <w:rsid w:val="001D4070"/>
    <w:rsid w:val="001F58A8"/>
    <w:rsid w:val="001F7CD9"/>
    <w:rsid w:val="002128AE"/>
    <w:rsid w:val="002223CD"/>
    <w:rsid w:val="00222CE3"/>
    <w:rsid w:val="00230D7B"/>
    <w:rsid w:val="0023620C"/>
    <w:rsid w:val="00237FD5"/>
    <w:rsid w:val="00247745"/>
    <w:rsid w:val="0025025E"/>
    <w:rsid w:val="00261F3C"/>
    <w:rsid w:val="00265D6D"/>
    <w:rsid w:val="002737FC"/>
    <w:rsid w:val="00276604"/>
    <w:rsid w:val="0027675C"/>
    <w:rsid w:val="00276A46"/>
    <w:rsid w:val="00276AC4"/>
    <w:rsid w:val="00280C21"/>
    <w:rsid w:val="00286B07"/>
    <w:rsid w:val="002874AB"/>
    <w:rsid w:val="00291B14"/>
    <w:rsid w:val="002A33F6"/>
    <w:rsid w:val="002A4C84"/>
    <w:rsid w:val="002A56B3"/>
    <w:rsid w:val="002A6A34"/>
    <w:rsid w:val="002B40DB"/>
    <w:rsid w:val="002D24A5"/>
    <w:rsid w:val="002D5CE3"/>
    <w:rsid w:val="002D756D"/>
    <w:rsid w:val="002F0E45"/>
    <w:rsid w:val="002F544D"/>
    <w:rsid w:val="002F6813"/>
    <w:rsid w:val="003017EF"/>
    <w:rsid w:val="00342D76"/>
    <w:rsid w:val="00343083"/>
    <w:rsid w:val="003435BD"/>
    <w:rsid w:val="00345362"/>
    <w:rsid w:val="003466EF"/>
    <w:rsid w:val="003507E6"/>
    <w:rsid w:val="003516C5"/>
    <w:rsid w:val="00361A6E"/>
    <w:rsid w:val="00365694"/>
    <w:rsid w:val="00366437"/>
    <w:rsid w:val="00375B29"/>
    <w:rsid w:val="0038204F"/>
    <w:rsid w:val="00383561"/>
    <w:rsid w:val="003A1945"/>
    <w:rsid w:val="003B0116"/>
    <w:rsid w:val="003B1006"/>
    <w:rsid w:val="003B31B0"/>
    <w:rsid w:val="003D483B"/>
    <w:rsid w:val="003D5026"/>
    <w:rsid w:val="003E3D71"/>
    <w:rsid w:val="003E7269"/>
    <w:rsid w:val="003F4A12"/>
    <w:rsid w:val="00411435"/>
    <w:rsid w:val="004209F4"/>
    <w:rsid w:val="00421879"/>
    <w:rsid w:val="004263DF"/>
    <w:rsid w:val="00427CEF"/>
    <w:rsid w:val="00431959"/>
    <w:rsid w:val="0044186E"/>
    <w:rsid w:val="0045080E"/>
    <w:rsid w:val="00453099"/>
    <w:rsid w:val="00456F3A"/>
    <w:rsid w:val="00462E50"/>
    <w:rsid w:val="004666E9"/>
    <w:rsid w:val="00476072"/>
    <w:rsid w:val="00484104"/>
    <w:rsid w:val="004841BF"/>
    <w:rsid w:val="00490CBE"/>
    <w:rsid w:val="004A152A"/>
    <w:rsid w:val="004A2927"/>
    <w:rsid w:val="004B324F"/>
    <w:rsid w:val="004D3CF6"/>
    <w:rsid w:val="004D4BA4"/>
    <w:rsid w:val="004D5733"/>
    <w:rsid w:val="004E51FE"/>
    <w:rsid w:val="004F0444"/>
    <w:rsid w:val="00506926"/>
    <w:rsid w:val="00507E30"/>
    <w:rsid w:val="00511DE3"/>
    <w:rsid w:val="00512402"/>
    <w:rsid w:val="0053276F"/>
    <w:rsid w:val="00540CF1"/>
    <w:rsid w:val="00541ED5"/>
    <w:rsid w:val="0054530E"/>
    <w:rsid w:val="00550C46"/>
    <w:rsid w:val="0055298B"/>
    <w:rsid w:val="00552F4B"/>
    <w:rsid w:val="00561571"/>
    <w:rsid w:val="00574217"/>
    <w:rsid w:val="005976F0"/>
    <w:rsid w:val="005A4D51"/>
    <w:rsid w:val="005A6A29"/>
    <w:rsid w:val="005B2AB8"/>
    <w:rsid w:val="005C07C3"/>
    <w:rsid w:val="005C43A4"/>
    <w:rsid w:val="005E14FE"/>
    <w:rsid w:val="005F7814"/>
    <w:rsid w:val="005F797D"/>
    <w:rsid w:val="00600612"/>
    <w:rsid w:val="00602CF8"/>
    <w:rsid w:val="00603871"/>
    <w:rsid w:val="00604A63"/>
    <w:rsid w:val="00614F5B"/>
    <w:rsid w:val="00622233"/>
    <w:rsid w:val="006251ED"/>
    <w:rsid w:val="006303A6"/>
    <w:rsid w:val="006325FF"/>
    <w:rsid w:val="00641421"/>
    <w:rsid w:val="006514D2"/>
    <w:rsid w:val="006523E0"/>
    <w:rsid w:val="00665818"/>
    <w:rsid w:val="00671331"/>
    <w:rsid w:val="00671445"/>
    <w:rsid w:val="0067218E"/>
    <w:rsid w:val="00695E41"/>
    <w:rsid w:val="00697A9B"/>
    <w:rsid w:val="006A1125"/>
    <w:rsid w:val="006A6F46"/>
    <w:rsid w:val="006B53B2"/>
    <w:rsid w:val="006C1437"/>
    <w:rsid w:val="006C5EE8"/>
    <w:rsid w:val="006E578D"/>
    <w:rsid w:val="006E5B94"/>
    <w:rsid w:val="006F3F61"/>
    <w:rsid w:val="007168FC"/>
    <w:rsid w:val="00721FD1"/>
    <w:rsid w:val="007458D9"/>
    <w:rsid w:val="00745C5A"/>
    <w:rsid w:val="00753C90"/>
    <w:rsid w:val="0076568B"/>
    <w:rsid w:val="0077384D"/>
    <w:rsid w:val="00785A64"/>
    <w:rsid w:val="007861BF"/>
    <w:rsid w:val="0079176D"/>
    <w:rsid w:val="007941AB"/>
    <w:rsid w:val="007944C8"/>
    <w:rsid w:val="007A5904"/>
    <w:rsid w:val="007B6904"/>
    <w:rsid w:val="007B737F"/>
    <w:rsid w:val="007C12FD"/>
    <w:rsid w:val="007C4D2A"/>
    <w:rsid w:val="007D5D47"/>
    <w:rsid w:val="007E0793"/>
    <w:rsid w:val="007E089B"/>
    <w:rsid w:val="007E2056"/>
    <w:rsid w:val="007F491D"/>
    <w:rsid w:val="007F78F9"/>
    <w:rsid w:val="008101DE"/>
    <w:rsid w:val="0081201A"/>
    <w:rsid w:val="008436A7"/>
    <w:rsid w:val="00846D2C"/>
    <w:rsid w:val="00847406"/>
    <w:rsid w:val="00847970"/>
    <w:rsid w:val="00851CD3"/>
    <w:rsid w:val="008536ED"/>
    <w:rsid w:val="00861CAA"/>
    <w:rsid w:val="00866FE6"/>
    <w:rsid w:val="00873F0E"/>
    <w:rsid w:val="00875B35"/>
    <w:rsid w:val="00876264"/>
    <w:rsid w:val="00883CF4"/>
    <w:rsid w:val="00883F91"/>
    <w:rsid w:val="00886402"/>
    <w:rsid w:val="0089429F"/>
    <w:rsid w:val="008A4EA1"/>
    <w:rsid w:val="008A6195"/>
    <w:rsid w:val="008B2086"/>
    <w:rsid w:val="008B3ACD"/>
    <w:rsid w:val="008B4D21"/>
    <w:rsid w:val="008C1098"/>
    <w:rsid w:val="008D133C"/>
    <w:rsid w:val="008D4863"/>
    <w:rsid w:val="008E0A7E"/>
    <w:rsid w:val="008E13D8"/>
    <w:rsid w:val="008F156A"/>
    <w:rsid w:val="008F2A7F"/>
    <w:rsid w:val="008F43D8"/>
    <w:rsid w:val="008F782E"/>
    <w:rsid w:val="0091112B"/>
    <w:rsid w:val="00911C33"/>
    <w:rsid w:val="00937F03"/>
    <w:rsid w:val="009412A1"/>
    <w:rsid w:val="00947C48"/>
    <w:rsid w:val="00951C28"/>
    <w:rsid w:val="00956436"/>
    <w:rsid w:val="0096290E"/>
    <w:rsid w:val="009727B0"/>
    <w:rsid w:val="0099221D"/>
    <w:rsid w:val="009B5C94"/>
    <w:rsid w:val="009B74E2"/>
    <w:rsid w:val="009C6253"/>
    <w:rsid w:val="009C68EB"/>
    <w:rsid w:val="009D765B"/>
    <w:rsid w:val="009F04FC"/>
    <w:rsid w:val="00A0032C"/>
    <w:rsid w:val="00A105F6"/>
    <w:rsid w:val="00A2457C"/>
    <w:rsid w:val="00A245F9"/>
    <w:rsid w:val="00A453E6"/>
    <w:rsid w:val="00A54CC7"/>
    <w:rsid w:val="00A561DC"/>
    <w:rsid w:val="00A569D6"/>
    <w:rsid w:val="00A61A2C"/>
    <w:rsid w:val="00A6476C"/>
    <w:rsid w:val="00A650EF"/>
    <w:rsid w:val="00A7135E"/>
    <w:rsid w:val="00A73272"/>
    <w:rsid w:val="00A94B88"/>
    <w:rsid w:val="00A95044"/>
    <w:rsid w:val="00AA5D2B"/>
    <w:rsid w:val="00AA6DA5"/>
    <w:rsid w:val="00AB021F"/>
    <w:rsid w:val="00AC55AA"/>
    <w:rsid w:val="00AC768A"/>
    <w:rsid w:val="00AD4B97"/>
    <w:rsid w:val="00AD7C1A"/>
    <w:rsid w:val="00AE54C1"/>
    <w:rsid w:val="00AF524A"/>
    <w:rsid w:val="00B00C14"/>
    <w:rsid w:val="00B100FA"/>
    <w:rsid w:val="00B104C6"/>
    <w:rsid w:val="00B107B3"/>
    <w:rsid w:val="00B115DA"/>
    <w:rsid w:val="00B1337B"/>
    <w:rsid w:val="00B45587"/>
    <w:rsid w:val="00B51B34"/>
    <w:rsid w:val="00B618C9"/>
    <w:rsid w:val="00B72F9E"/>
    <w:rsid w:val="00B75DA8"/>
    <w:rsid w:val="00B90D90"/>
    <w:rsid w:val="00B921F1"/>
    <w:rsid w:val="00BC7382"/>
    <w:rsid w:val="00BE34AE"/>
    <w:rsid w:val="00BE51C5"/>
    <w:rsid w:val="00BF2F15"/>
    <w:rsid w:val="00BF7610"/>
    <w:rsid w:val="00C048FA"/>
    <w:rsid w:val="00C06943"/>
    <w:rsid w:val="00C157D5"/>
    <w:rsid w:val="00C24826"/>
    <w:rsid w:val="00C24AFD"/>
    <w:rsid w:val="00C53105"/>
    <w:rsid w:val="00C87A34"/>
    <w:rsid w:val="00C96509"/>
    <w:rsid w:val="00CA1A07"/>
    <w:rsid w:val="00CA531D"/>
    <w:rsid w:val="00CB3D03"/>
    <w:rsid w:val="00CC0D53"/>
    <w:rsid w:val="00CC25F8"/>
    <w:rsid w:val="00CC3ED7"/>
    <w:rsid w:val="00CD0D6E"/>
    <w:rsid w:val="00CD21EC"/>
    <w:rsid w:val="00CE30E9"/>
    <w:rsid w:val="00CE5E72"/>
    <w:rsid w:val="00CE7DF9"/>
    <w:rsid w:val="00CF0177"/>
    <w:rsid w:val="00CF19B1"/>
    <w:rsid w:val="00D13EE4"/>
    <w:rsid w:val="00D16D65"/>
    <w:rsid w:val="00D170CA"/>
    <w:rsid w:val="00D2214B"/>
    <w:rsid w:val="00D26B72"/>
    <w:rsid w:val="00D33661"/>
    <w:rsid w:val="00D46411"/>
    <w:rsid w:val="00D478E9"/>
    <w:rsid w:val="00D54801"/>
    <w:rsid w:val="00D61462"/>
    <w:rsid w:val="00D627BC"/>
    <w:rsid w:val="00D71AF7"/>
    <w:rsid w:val="00D75735"/>
    <w:rsid w:val="00D7737D"/>
    <w:rsid w:val="00D818B0"/>
    <w:rsid w:val="00D82487"/>
    <w:rsid w:val="00D830C3"/>
    <w:rsid w:val="00D93CE5"/>
    <w:rsid w:val="00D94898"/>
    <w:rsid w:val="00DB0145"/>
    <w:rsid w:val="00DB0D64"/>
    <w:rsid w:val="00DB25B8"/>
    <w:rsid w:val="00DC4158"/>
    <w:rsid w:val="00DD290E"/>
    <w:rsid w:val="00DE24D7"/>
    <w:rsid w:val="00DE58D3"/>
    <w:rsid w:val="00DF0046"/>
    <w:rsid w:val="00E02684"/>
    <w:rsid w:val="00E034A7"/>
    <w:rsid w:val="00E111E4"/>
    <w:rsid w:val="00E17A95"/>
    <w:rsid w:val="00E3288E"/>
    <w:rsid w:val="00E36B54"/>
    <w:rsid w:val="00E45826"/>
    <w:rsid w:val="00E62DA3"/>
    <w:rsid w:val="00E67C69"/>
    <w:rsid w:val="00E75A6E"/>
    <w:rsid w:val="00E7723C"/>
    <w:rsid w:val="00E9776E"/>
    <w:rsid w:val="00EB1E2C"/>
    <w:rsid w:val="00EC30D2"/>
    <w:rsid w:val="00EC5545"/>
    <w:rsid w:val="00ED09ED"/>
    <w:rsid w:val="00ED1059"/>
    <w:rsid w:val="00ED6D5F"/>
    <w:rsid w:val="00EE05A5"/>
    <w:rsid w:val="00EE3D4D"/>
    <w:rsid w:val="00EF3032"/>
    <w:rsid w:val="00F01436"/>
    <w:rsid w:val="00F02079"/>
    <w:rsid w:val="00F12462"/>
    <w:rsid w:val="00F53120"/>
    <w:rsid w:val="00F54430"/>
    <w:rsid w:val="00F819B6"/>
    <w:rsid w:val="00F82945"/>
    <w:rsid w:val="00F83D62"/>
    <w:rsid w:val="00F8511D"/>
    <w:rsid w:val="00F93A6C"/>
    <w:rsid w:val="00F93E9B"/>
    <w:rsid w:val="00F947A1"/>
    <w:rsid w:val="00F95807"/>
    <w:rsid w:val="00F961A2"/>
    <w:rsid w:val="00FA0E56"/>
    <w:rsid w:val="00FA19E8"/>
    <w:rsid w:val="00FA5CE0"/>
    <w:rsid w:val="00FB4269"/>
    <w:rsid w:val="00FB43E5"/>
    <w:rsid w:val="00FB6A68"/>
    <w:rsid w:val="00FC2711"/>
    <w:rsid w:val="00FD6B12"/>
    <w:rsid w:val="00FE494C"/>
    <w:rsid w:val="00FF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683AD"/>
  <w15:chartTrackingRefBased/>
  <w15:docId w15:val="{1CCFBB66-B301-7448-BB34-3512C1F1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331"/>
  </w:style>
  <w:style w:type="paragraph" w:styleId="Heading1">
    <w:name w:val="heading 1"/>
    <w:basedOn w:val="Normal"/>
    <w:next w:val="Normal"/>
    <w:link w:val="Heading1Char"/>
    <w:uiPriority w:val="9"/>
    <w:qFormat/>
    <w:rsid w:val="006713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3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7133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3F0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F0E"/>
  </w:style>
  <w:style w:type="paragraph" w:styleId="Footer">
    <w:name w:val="footer"/>
    <w:basedOn w:val="Normal"/>
    <w:link w:val="FooterChar"/>
    <w:uiPriority w:val="99"/>
    <w:unhideWhenUsed/>
    <w:rsid w:val="00873F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F0E"/>
  </w:style>
  <w:style w:type="paragraph" w:styleId="ListParagraph">
    <w:name w:val="List Paragraph"/>
    <w:basedOn w:val="Normal"/>
    <w:uiPriority w:val="34"/>
    <w:qFormat/>
    <w:rsid w:val="006222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hmedalboksmaty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boksmaty</dc:creator>
  <cp:keywords/>
  <dc:description/>
  <cp:lastModifiedBy>Alboksmaty, Ahmed M N A M</cp:lastModifiedBy>
  <cp:revision>3</cp:revision>
  <dcterms:created xsi:type="dcterms:W3CDTF">2025-06-18T09:43:00Z</dcterms:created>
  <dcterms:modified xsi:type="dcterms:W3CDTF">2025-06-18T09:44:00Z</dcterms:modified>
</cp:coreProperties>
</file>